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DAD" w:rsidRDefault="00793774" w:rsidP="00BA738C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B451C8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842D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2DAD" w:rsidRPr="006366FD">
        <w:rPr>
          <w:rFonts w:ascii="Times New Roman" w:hAnsi="Times New Roman" w:cs="Times New Roman"/>
          <w:sz w:val="24"/>
          <w:szCs w:val="24"/>
        </w:rPr>
        <w:t>The primers for barley</w:t>
      </w:r>
      <w:r w:rsidR="00842DAD" w:rsidRPr="00842DAD">
        <w:rPr>
          <w:rFonts w:ascii="Times New Roman" w:hAnsi="Times New Roman" w:cs="Times New Roman"/>
          <w:i/>
          <w:sz w:val="24"/>
          <w:szCs w:val="24"/>
        </w:rPr>
        <w:t xml:space="preserve"> SSⅡa</w:t>
      </w:r>
      <w:r w:rsidR="00842DAD" w:rsidRPr="006366FD">
        <w:rPr>
          <w:rFonts w:ascii="Times New Roman" w:hAnsi="Times New Roman" w:cs="Times New Roman"/>
          <w:sz w:val="24"/>
          <w:szCs w:val="24"/>
        </w:rPr>
        <w:t xml:space="preserve"> gene sequencing, verification and expression analysis</w:t>
      </w:r>
      <w:r w:rsidR="00842D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62" w:type="dxa"/>
        <w:tblInd w:w="24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20"/>
        <w:gridCol w:w="5042"/>
      </w:tblGrid>
      <w:tr w:rsidR="00842DAD" w:rsidRPr="00842DAD" w:rsidTr="00BA738C">
        <w:trPr>
          <w:trHeight w:val="367"/>
        </w:trPr>
        <w:tc>
          <w:tcPr>
            <w:tcW w:w="4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Prime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Prime sequence</w:t>
            </w:r>
          </w:p>
        </w:tc>
      </w:tr>
      <w:tr w:rsidR="00842DAD" w:rsidRPr="00842DAD" w:rsidTr="00BA738C">
        <w:trPr>
          <w:trHeight w:val="522"/>
        </w:trPr>
        <w:tc>
          <w:tcPr>
            <w:tcW w:w="4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1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CTGCCGTTTGTTGTGCC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CCCGCAACATCTCCAAG</w:t>
            </w:r>
          </w:p>
        </w:tc>
      </w:tr>
      <w:tr w:rsidR="00842DAD" w:rsidRPr="00842DAD" w:rsidTr="00BA738C">
        <w:trPr>
          <w:trHeight w:val="522"/>
        </w:trPr>
        <w:tc>
          <w:tcPr>
            <w:tcW w:w="4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2</w:t>
            </w:r>
          </w:p>
        </w:tc>
        <w:tc>
          <w:tcPr>
            <w:tcW w:w="5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GTCGTCGTTGCTGCTGA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CTGTCCAGCAGCCTTGT</w:t>
            </w:r>
          </w:p>
        </w:tc>
      </w:tr>
      <w:tr w:rsidR="00842DAD" w:rsidRPr="00842DAD" w:rsidTr="00BA738C">
        <w:trPr>
          <w:trHeight w:val="522"/>
        </w:trPr>
        <w:tc>
          <w:tcPr>
            <w:tcW w:w="4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3</w:t>
            </w:r>
          </w:p>
        </w:tc>
        <w:tc>
          <w:tcPr>
            <w:tcW w:w="5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CCTACGATGTCGGAGTCC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ACTGGTTGGCGTTGGAG</w:t>
            </w:r>
          </w:p>
        </w:tc>
      </w:tr>
      <w:tr w:rsidR="00842DAD" w:rsidRPr="00842DAD" w:rsidTr="00BA738C">
        <w:trPr>
          <w:trHeight w:val="522"/>
        </w:trPr>
        <w:tc>
          <w:tcPr>
            <w:tcW w:w="4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4</w:t>
            </w:r>
          </w:p>
        </w:tc>
        <w:tc>
          <w:tcPr>
            <w:tcW w:w="5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TTCGCCTTCCGTTCAGT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CGTTCCCATCAAGAAGGAC</w:t>
            </w:r>
          </w:p>
        </w:tc>
      </w:tr>
      <w:tr w:rsidR="00842DAD" w:rsidRPr="00842DAD" w:rsidTr="00BA738C">
        <w:trPr>
          <w:trHeight w:val="522"/>
        </w:trPr>
        <w:tc>
          <w:tcPr>
            <w:tcW w:w="4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5</w:t>
            </w:r>
          </w:p>
        </w:tc>
        <w:tc>
          <w:tcPr>
            <w:tcW w:w="5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CCTATGTGCGTGCTTGA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CAGGGAGAAGTTGGTGTAG</w:t>
            </w:r>
          </w:p>
        </w:tc>
      </w:tr>
      <w:tr w:rsidR="00842DAD" w:rsidRPr="00842DAD" w:rsidTr="00BA738C">
        <w:trPr>
          <w:trHeight w:val="522"/>
        </w:trPr>
        <w:tc>
          <w:tcPr>
            <w:tcW w:w="4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DNA</w:t>
            </w:r>
          </w:p>
        </w:tc>
        <w:tc>
          <w:tcPr>
            <w:tcW w:w="5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CATCAGTAACAAGGTGCCG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GCAATGCCCATACCTGTTT</w:t>
            </w:r>
          </w:p>
        </w:tc>
      </w:tr>
      <w:tr w:rsidR="00842DAD" w:rsidRPr="00842DAD" w:rsidTr="00BA738C">
        <w:trPr>
          <w:trHeight w:val="522"/>
        </w:trPr>
        <w:tc>
          <w:tcPr>
            <w:tcW w:w="4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RNA</w:t>
            </w:r>
          </w:p>
        </w:tc>
        <w:tc>
          <w:tcPr>
            <w:tcW w:w="5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CCATCAGTAACAAGGTGCCG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GCCGAAAGAGCCTTTGGTT</w:t>
            </w:r>
          </w:p>
        </w:tc>
      </w:tr>
      <w:tr w:rsidR="00842DAD" w:rsidRPr="00842DAD" w:rsidTr="00BA738C">
        <w:trPr>
          <w:trHeight w:val="521"/>
        </w:trPr>
        <w:tc>
          <w:tcPr>
            <w:tcW w:w="4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SSⅡa-RT</w:t>
            </w:r>
          </w:p>
        </w:tc>
        <w:tc>
          <w:tcPr>
            <w:tcW w:w="50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F: GCCCATCTGTCAATCCA</w:t>
            </w:r>
          </w:p>
          <w:p w:rsidR="00842DAD" w:rsidRPr="00842DAD" w:rsidRDefault="00842DAD" w:rsidP="00842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DAD">
              <w:rPr>
                <w:rFonts w:ascii="Times New Roman" w:hAnsi="Times New Roman" w:cs="Times New Roman"/>
                <w:sz w:val="24"/>
                <w:szCs w:val="24"/>
              </w:rPr>
              <w:t>R: GCGGCACCTTGTTACTG</w:t>
            </w:r>
          </w:p>
        </w:tc>
      </w:tr>
    </w:tbl>
    <w:p w:rsidR="003A3D97" w:rsidRPr="00842DAD" w:rsidRDefault="003A3D97"/>
    <w:sectPr w:rsidR="003A3D97" w:rsidRPr="00842DAD" w:rsidSect="00BA73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7874" w:rsidRDefault="00077874" w:rsidP="00842DAD">
      <w:r>
        <w:separator/>
      </w:r>
    </w:p>
  </w:endnote>
  <w:endnote w:type="continuationSeparator" w:id="0">
    <w:p w:rsidR="00077874" w:rsidRDefault="00077874" w:rsidP="00842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7874" w:rsidRDefault="00077874" w:rsidP="00842DAD">
      <w:r>
        <w:separator/>
      </w:r>
    </w:p>
  </w:footnote>
  <w:footnote w:type="continuationSeparator" w:id="0">
    <w:p w:rsidR="00077874" w:rsidRDefault="00077874" w:rsidP="00842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A6F"/>
    <w:rsid w:val="00077874"/>
    <w:rsid w:val="002D13F1"/>
    <w:rsid w:val="003A3D97"/>
    <w:rsid w:val="005A23C6"/>
    <w:rsid w:val="00793774"/>
    <w:rsid w:val="007E4A6F"/>
    <w:rsid w:val="00842DAD"/>
    <w:rsid w:val="00892593"/>
    <w:rsid w:val="00B451C8"/>
    <w:rsid w:val="00BA738C"/>
    <w:rsid w:val="00C51CAA"/>
    <w:rsid w:val="00DE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1A65F"/>
  <w15:chartTrackingRefBased/>
  <w15:docId w15:val="{1C65A094-93E8-46AB-AA4F-C77F6E977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2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D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46CC94-370A-438E-853E-E27D84617DD9}"/>
</file>

<file path=customXml/itemProps2.xml><?xml version="1.0" encoding="utf-8"?>
<ds:datastoreItem xmlns:ds="http://schemas.openxmlformats.org/officeDocument/2006/customXml" ds:itemID="{BFCC6157-2FAA-4170-B069-501EB6D48A2B}"/>
</file>

<file path=customXml/itemProps3.xml><?xml version="1.0" encoding="utf-8"?>
<ds:datastoreItem xmlns:ds="http://schemas.openxmlformats.org/officeDocument/2006/customXml" ds:itemID="{2604C67F-FBB1-49BB-8369-C2ED6047A6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7-05-09T08:29:00Z</dcterms:created>
  <dcterms:modified xsi:type="dcterms:W3CDTF">2017-07-09T02:48:00Z</dcterms:modified>
</cp:coreProperties>
</file>